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AC858" w14:textId="77777777" w:rsidR="004E07AF" w:rsidRPr="004E07AF" w:rsidRDefault="004E07AF" w:rsidP="004E07AF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</w:pPr>
      <w:bookmarkStart w:id="0" w:name="_Hlk166593220"/>
      <w:r w:rsidRPr="004E07AF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Supplementary material</w:t>
      </w:r>
      <w:bookmarkEnd w:id="0"/>
      <w:r w:rsidRPr="004E07AF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: </w:t>
      </w:r>
    </w:p>
    <w:p w14:paraId="35B0CA51" w14:textId="624423B5" w:rsidR="00477478" w:rsidRPr="00FF6B02" w:rsidRDefault="00477478" w:rsidP="00FF6B02">
      <w:pPr>
        <w:spacing w:beforeLines="50" w:before="156" w:afterLines="50" w:after="156" w:line="360" w:lineRule="auto"/>
        <w:jc w:val="center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Evaluation of gastrin-releasing peptide receptor, prostate-specific membrane antigen, and neurotensin receptor 1 as potential biomarkers for accurate prostate cancer stratified diagnosis</w:t>
      </w:r>
    </w:p>
    <w:p w14:paraId="1BCD78AF" w14:textId="77777777" w:rsidR="00FF6B02" w:rsidRPr="00FF6B02" w:rsidRDefault="00FF6B02" w:rsidP="00FF6B02">
      <w:pPr>
        <w:spacing w:beforeLines="50" w:before="156" w:afterLines="50" w:after="156" w:line="48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Ling X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iao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#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Zhihui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F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ang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,2#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Yongxiang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T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ang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, Yanyan S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un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3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Zehu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Z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hu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, Jian L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i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, Ming Z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hou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Nengan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Y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ang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, Kai Z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heng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, Shuo H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>u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,4,5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*</w:t>
      </w:r>
    </w:p>
    <w:p w14:paraId="219065C9" w14:textId="09435694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 xml:space="preserve"># 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These authors contributed equally to this work as co-first authors.</w:t>
      </w:r>
    </w:p>
    <w:p w14:paraId="3B9D9434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Affiliations</w:t>
      </w:r>
    </w:p>
    <w:p w14:paraId="274B73F9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1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Department of Nuclear Medicine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Xiangy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Hospital, Central South University, Changsha, 410008, China. </w:t>
      </w:r>
    </w:p>
    <w:p w14:paraId="14ACCC36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2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Department of Nuclear Medicine, The Second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Xiangy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Hospital, Central South University, Changsha, 410008, China.</w:t>
      </w:r>
    </w:p>
    <w:p w14:paraId="4422E24C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3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Department of Hematology, The Affiliated Cancer Hospital of Zhengzhou University and Henan Cancer Hospital, Zhengzhou, 450000, China.</w:t>
      </w:r>
    </w:p>
    <w:p w14:paraId="09505DAC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4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National Clinical Research Center for Geriatric Disorders (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Xiangy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), Changsha, 410008, China. </w:t>
      </w:r>
    </w:p>
    <w:p w14:paraId="6B263DB6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5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Key Laboratory of Biological Nanotechnology of National Health Commission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Xiangy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Hospital, Central South University, Changsha, 410008, China.</w:t>
      </w:r>
    </w:p>
    <w:p w14:paraId="351A7218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</w:p>
    <w:p w14:paraId="5297C9AD" w14:textId="77777777" w:rsidR="00477478" w:rsidRPr="00FF6B02" w:rsidRDefault="00477478" w:rsidP="00477478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*Corresponding author:</w:t>
      </w:r>
      <w:r w:rsidRPr="00FF6B02"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Shuo Hu, Department of Nuclear Medicine, National Clinical Research Center for Geriatric Disorders,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Xiangy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Hospital, Central South University, No.87 </w:t>
      </w:r>
      <w:proofErr w:type="spellStart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Xiangya</w:t>
      </w:r>
      <w:proofErr w:type="spellEnd"/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Road, Changsha City, 410008, Hunan Province, P.R. China. E-mail: hushuo2018@163.com</w:t>
      </w:r>
    </w:p>
    <w:p w14:paraId="7D1AC520" w14:textId="77777777" w:rsidR="00FF6B02" w:rsidRDefault="00FF6B02">
      <w:pPr>
        <w:widowControl/>
        <w:spacing w:after="0" w:line="240" w:lineRule="auto"/>
        <w:jc w:val="left"/>
      </w:pPr>
      <w:r>
        <w:br w:type="page"/>
      </w:r>
    </w:p>
    <w:p w14:paraId="16616C4C" w14:textId="77777777" w:rsidR="001C7712" w:rsidRPr="001C7712" w:rsidRDefault="001C7712" w:rsidP="00477478">
      <w:pPr>
        <w:spacing w:beforeLines="50" w:before="156" w:afterLines="50" w:after="156" w:line="348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Hlk166593243"/>
      <w:r w:rsidRPr="001C7712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 methods</w:t>
      </w:r>
    </w:p>
    <w:p w14:paraId="70C00633" w14:textId="492161C3" w:rsidR="001C7712" w:rsidRPr="001C16D0" w:rsidRDefault="001C7712" w:rsidP="00477478">
      <w:pPr>
        <w:spacing w:beforeLines="50" w:before="156" w:afterLines="50" w:after="156" w:line="348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2" w:name="_Hlk166593304"/>
      <w:bookmarkEnd w:id="1"/>
      <w:r w:rsidRPr="001C16D0">
        <w:rPr>
          <w:rFonts w:ascii="Times New Roman" w:hAnsi="Times New Roman" w:cs="Times New Roman"/>
          <w:b/>
          <w:bCs/>
          <w:sz w:val="22"/>
          <w:szCs w:val="22"/>
        </w:rPr>
        <w:t>Immunohistochemical staining</w:t>
      </w:r>
    </w:p>
    <w:p w14:paraId="2B654E94" w14:textId="0E550423" w:rsidR="001C16D0" w:rsidRDefault="001C16D0" w:rsidP="001C16D0">
      <w:pPr>
        <w:widowControl/>
        <w:spacing w:beforeLines="50" w:before="156" w:afterLines="50" w:after="156" w:line="480" w:lineRule="auto"/>
        <w:rPr>
          <w:rFonts w:ascii="Times New Roman" w:eastAsia="等线" w:hAnsi="Times New Roman" w:cs="Times New Roman"/>
          <w:sz w:val="22"/>
          <w:szCs w:val="22"/>
        </w:rPr>
      </w:pPr>
      <w:bookmarkStart w:id="3" w:name="_Hlk166593190"/>
      <w:bookmarkEnd w:id="2"/>
      <w:r w:rsidRPr="001C16D0">
        <w:rPr>
          <w:rFonts w:ascii="Times New Roman" w:eastAsia="等线" w:hAnsi="Times New Roman" w:cs="Times New Roman"/>
          <w:sz w:val="22"/>
          <w:szCs w:val="22"/>
        </w:rPr>
        <w:t xml:space="preserve">Tissues obtained by </w:t>
      </w:r>
      <w:r w:rsidR="005D3CA0" w:rsidRPr="005D3CA0">
        <w:rPr>
          <w:rFonts w:ascii="Times New Roman" w:eastAsia="等线" w:hAnsi="Times New Roman" w:cs="Times New Roman"/>
          <w:sz w:val="22"/>
          <w:szCs w:val="22"/>
          <w:lang w:bidi="ar"/>
        </w:rPr>
        <w:t>transurethral prostate resection</w:t>
      </w:r>
      <w:r w:rsidR="005D3CA0">
        <w:rPr>
          <w:rFonts w:ascii="Times New Roman" w:eastAsia="等线" w:hAnsi="Times New Roman" w:cs="Times New Roman" w:hint="eastAsia"/>
          <w:sz w:val="22"/>
          <w:szCs w:val="22"/>
        </w:rPr>
        <w:t xml:space="preserve">, </w:t>
      </w:r>
      <w:r w:rsidRPr="001C16D0">
        <w:rPr>
          <w:rFonts w:ascii="Times New Roman" w:eastAsia="等线" w:hAnsi="Times New Roman" w:cs="Times New Roman"/>
          <w:sz w:val="22"/>
          <w:szCs w:val="22"/>
        </w:rPr>
        <w:t xml:space="preserve">Radical prostatectomy or lymphadenectomy were formalin-fixed and paraffin-embedded before cutting into 3- to 5-µm-thick sections on a microtome. </w:t>
      </w:r>
      <w:bookmarkEnd w:id="3"/>
      <w:r w:rsidRPr="001C16D0">
        <w:rPr>
          <w:rFonts w:ascii="Times New Roman" w:eastAsia="等线" w:hAnsi="Times New Roman" w:cs="Times New Roman"/>
          <w:sz w:val="22"/>
          <w:szCs w:val="22"/>
        </w:rPr>
        <w:t>Paraffin sections of the samples were then incubated with anti- GRPR, PSMA, or NTR1 antibodies (ab39883, ab19071, ab117592, Abcam, Cambridge, UK) Rabbit anti-human NTR1 (1:500), mouse anti-human PSMA (1:400), or rabbit anti-human GRPR (1:400) primary antibodies were used as primary antibody for NTR1, PSMA, and GRPR staining.</w:t>
      </w:r>
      <w:r w:rsidRPr="001C16D0">
        <w:rPr>
          <w:rFonts w:ascii="Times New Roman" w:eastAsia="等线" w:hAnsi="Times New Roman" w:cs="Times New Roman"/>
          <w:sz w:val="22"/>
          <w:szCs w:val="22"/>
        </w:rPr>
        <w:fldChar w:fldCharType="begin">
          <w:fldData xml:space="preserve">PEVuZE5vdGU+PENpdGU+PEF1dGhvcj5ZaW48L0F1dGhvcj48WWVhcj4yMDE3PC9ZZWFyPjxSZWNO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</w:fldData>
        </w:fldChar>
      </w:r>
      <w:r w:rsidR="00280A69">
        <w:rPr>
          <w:rFonts w:ascii="Times New Roman" w:eastAsia="等线" w:hAnsi="Times New Roman" w:cs="Times New Roman"/>
          <w:sz w:val="22"/>
          <w:szCs w:val="22"/>
        </w:rPr>
        <w:instrText xml:space="preserve"> ADDIN EN.CITE </w:instrText>
      </w:r>
      <w:r w:rsidR="00280A69">
        <w:rPr>
          <w:rFonts w:ascii="Times New Roman" w:eastAsia="等线" w:hAnsi="Times New Roman" w:cs="Times New Roman"/>
          <w:sz w:val="22"/>
          <w:szCs w:val="22"/>
        </w:rPr>
        <w:fldChar w:fldCharType="begin">
          <w:fldData xml:space="preserve">PEVuZE5vdGU+PENpdGU+PEF1dGhvcj5ZaW48L0F1dGhvcj48WWVhcj4yMDE3PC9ZZWFyPjxSZWNO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</w:fldData>
        </w:fldChar>
      </w:r>
      <w:r w:rsidR="00280A69">
        <w:rPr>
          <w:rFonts w:ascii="Times New Roman" w:eastAsia="等线" w:hAnsi="Times New Roman" w:cs="Times New Roman"/>
          <w:sz w:val="22"/>
          <w:szCs w:val="22"/>
        </w:rPr>
        <w:instrText xml:space="preserve"> ADDIN EN.CITE.DATA </w:instrText>
      </w:r>
      <w:r w:rsidR="00280A69">
        <w:rPr>
          <w:rFonts w:ascii="Times New Roman" w:eastAsia="等线" w:hAnsi="Times New Roman" w:cs="Times New Roman"/>
          <w:sz w:val="22"/>
          <w:szCs w:val="22"/>
        </w:rPr>
      </w:r>
      <w:r w:rsidR="00280A69">
        <w:rPr>
          <w:rFonts w:ascii="Times New Roman" w:eastAsia="等线" w:hAnsi="Times New Roman" w:cs="Times New Roman"/>
          <w:sz w:val="22"/>
          <w:szCs w:val="22"/>
        </w:rPr>
        <w:fldChar w:fldCharType="end"/>
      </w:r>
      <w:r w:rsidRPr="001C16D0">
        <w:rPr>
          <w:rFonts w:ascii="Times New Roman" w:eastAsia="等线" w:hAnsi="Times New Roman" w:cs="Times New Roman"/>
          <w:sz w:val="22"/>
          <w:szCs w:val="22"/>
        </w:rPr>
        <w:fldChar w:fldCharType="separate"/>
      </w:r>
      <w:r w:rsidR="00280A69" w:rsidRPr="00280A69">
        <w:rPr>
          <w:rFonts w:ascii="Times New Roman" w:eastAsia="等线" w:hAnsi="Times New Roman" w:cs="Times New Roman"/>
          <w:noProof/>
          <w:color w:val="4472C4"/>
          <w:sz w:val="22"/>
          <w:szCs w:val="22"/>
        </w:rPr>
        <w:t>[1]</w:t>
      </w:r>
      <w:r w:rsidRPr="001C16D0">
        <w:rPr>
          <w:rFonts w:ascii="Times New Roman" w:eastAsia="等线" w:hAnsi="Times New Roman" w:cs="Times New Roman"/>
          <w:sz w:val="22"/>
          <w:szCs w:val="22"/>
        </w:rPr>
        <w:fldChar w:fldCharType="end"/>
      </w:r>
      <w:r w:rsidRPr="001C16D0">
        <w:rPr>
          <w:rFonts w:ascii="Times New Roman" w:eastAsia="等线" w:hAnsi="Times New Roman" w:cs="Times New Roman"/>
          <w:sz w:val="22"/>
          <w:szCs w:val="22"/>
        </w:rPr>
        <w:t xml:space="preserve"> Staining without the primary antibody was also performed to confirm its specificity as a negative control. The goat anti-rabbit immunoglobin G (IgG) secondary antibody (1:200) was used and incubated at room temperature (20–25 °C) for 50 minutes for the NTR1 group. For the PSMA and GRPR groups, mouse- and rabbit-specific HRP/DAB detection kits were used, respectively. The expression of GRPR, PSMA, and NTR1 proteins were assessed using a 4-tiered intensity score system (negative, weak, moderate, and strong). Two independent pathologists blinded to the clinicopathologic information performed the scorings. Negative and weak groups were categorized as low-expression groups, while moderate and strong groups were categorized as high-expression groups.</w:t>
      </w:r>
    </w:p>
    <w:p w14:paraId="10364374" w14:textId="77777777" w:rsidR="00F925CA" w:rsidRPr="00F925CA" w:rsidRDefault="00F925CA" w:rsidP="00F925C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925CA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RT-PCR</w:t>
      </w:r>
      <w:r w:rsidRPr="00F925CA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</w:p>
    <w:p w14:paraId="0CC66CB2" w14:textId="75A3F5CB" w:rsidR="00F925CA" w:rsidRPr="00F925CA" w:rsidRDefault="00F925CA" w:rsidP="00F925C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2"/>
          <w:szCs w:val="22"/>
        </w:rPr>
      </w:pPr>
      <w:r w:rsidRPr="00F925CA">
        <w:rPr>
          <w:rFonts w:ascii="Times New Roman" w:eastAsia="等线" w:hAnsi="Times New Roman" w:cs="Times New Roman"/>
          <w:sz w:val="22"/>
          <w:szCs w:val="22"/>
        </w:rPr>
        <w:t xml:space="preserve">RT-PCR analysis was performed using the TB Green Premix Ex Taq </w:t>
      </w:r>
      <w:r w:rsidRPr="00F925CA">
        <w:rPr>
          <w:rFonts w:ascii="Times New Roman" w:eastAsia="等线" w:hAnsi="Times New Roman" w:cs="Times New Roman" w:hint="eastAsia"/>
          <w:sz w:val="22"/>
          <w:szCs w:val="22"/>
        </w:rPr>
        <w:t>Ⅱ</w:t>
      </w:r>
      <w:r w:rsidRPr="00F925CA">
        <w:rPr>
          <w:rFonts w:ascii="Times New Roman" w:eastAsia="等线" w:hAnsi="Times New Roman" w:cs="Times New Roman"/>
          <w:sz w:val="22"/>
          <w:szCs w:val="22"/>
        </w:rPr>
        <w:t xml:space="preserve"> (</w:t>
      </w:r>
      <w:proofErr w:type="spellStart"/>
      <w:r w:rsidRPr="00F925CA">
        <w:rPr>
          <w:rFonts w:ascii="Times New Roman" w:eastAsia="等线" w:hAnsi="Times New Roman" w:cs="Times New Roman"/>
          <w:sz w:val="22"/>
          <w:szCs w:val="22"/>
        </w:rPr>
        <w:t>TaKaRa</w:t>
      </w:r>
      <w:proofErr w:type="spellEnd"/>
      <w:r w:rsidRPr="00F925CA">
        <w:rPr>
          <w:rFonts w:ascii="Times New Roman" w:eastAsia="等线" w:hAnsi="Times New Roman" w:cs="Times New Roman"/>
          <w:sz w:val="22"/>
          <w:szCs w:val="22"/>
        </w:rPr>
        <w:t xml:space="preserve"> Bio Inc, Shiga, Japan) on a </w:t>
      </w:r>
      <w:proofErr w:type="spellStart"/>
      <w:r w:rsidRPr="00F925CA">
        <w:rPr>
          <w:rFonts w:ascii="Times New Roman" w:eastAsia="等线" w:hAnsi="Times New Roman" w:cs="Times New Roman"/>
          <w:sz w:val="22"/>
          <w:szCs w:val="22"/>
        </w:rPr>
        <w:t>LightCycler</w:t>
      </w:r>
      <w:proofErr w:type="spellEnd"/>
      <w:r w:rsidRPr="00F925CA">
        <w:rPr>
          <w:rFonts w:ascii="Times New Roman" w:eastAsia="等线" w:hAnsi="Times New Roman" w:cs="Times New Roman"/>
          <w:sz w:val="22"/>
          <w:szCs w:val="22"/>
        </w:rPr>
        <w:t xml:space="preserve"> 96 system (Roche, Basel, Switzerland). The relative fold changes of candidate genes were analyzed using the 2</w:t>
      </w:r>
      <w:r w:rsidRPr="00F925CA">
        <w:rPr>
          <w:rFonts w:ascii="Times New Roman" w:eastAsia="等线" w:hAnsi="Times New Roman" w:cs="Times New Roman"/>
          <w:sz w:val="22"/>
          <w:szCs w:val="22"/>
          <w:vertAlign w:val="superscript"/>
        </w:rPr>
        <w:t>−ΔΔCt</w:t>
      </w:r>
      <w:r w:rsidRPr="00F925CA">
        <w:rPr>
          <w:rFonts w:ascii="Times New Roman" w:eastAsia="等线" w:hAnsi="Times New Roman" w:cs="Times New Roman"/>
          <w:sz w:val="22"/>
          <w:szCs w:val="22"/>
        </w:rPr>
        <w:t xml:space="preserve"> method. GRPR expression was assessed using the forward primer 5’-CGGAAGCGACTTGCCAAGACAG-3’ and the reverse primer 5’-GAGTAGTGGTAGGAGCGGTACAGG-3’, PSMA expression was assessed using the </w:t>
      </w:r>
      <w:proofErr w:type="spellStart"/>
      <w:r w:rsidRPr="00F925CA">
        <w:rPr>
          <w:rFonts w:ascii="Times New Roman" w:eastAsia="等线" w:hAnsi="Times New Roman" w:cs="Times New Roman"/>
          <w:sz w:val="22"/>
          <w:szCs w:val="22"/>
        </w:rPr>
        <w:t>Forwardprimer</w:t>
      </w:r>
      <w:proofErr w:type="spellEnd"/>
      <w:r w:rsidRPr="00F925CA">
        <w:rPr>
          <w:rFonts w:ascii="Times New Roman" w:eastAsia="等线" w:hAnsi="Times New Roman" w:cs="Times New Roman"/>
          <w:sz w:val="22"/>
          <w:szCs w:val="22"/>
        </w:rPr>
        <w:t xml:space="preserve"> 5’-GTTAATTGCAGAGGCTGTTGGTC-3’, and the reverse primer 5’-GCTGCTATCTGGTGGTGCTGAG-3’, and NTR1 expression was assessed using the </w:t>
      </w:r>
      <w:r w:rsidRPr="00F925CA">
        <w:rPr>
          <w:rFonts w:ascii="Times New Roman" w:eastAsia="等线" w:hAnsi="Times New Roman" w:cs="Times New Roman"/>
          <w:sz w:val="22"/>
          <w:szCs w:val="22"/>
        </w:rPr>
        <w:lastRenderedPageBreak/>
        <w:t>forward primer 5’-CAAGACCGTGAAGAGTTGAAGGC-3’ and the reverse primer 5’-TTGTGCTTGTGGCTGATCTGACTG -3’ (</w:t>
      </w:r>
      <w:proofErr w:type="spellStart"/>
      <w:r w:rsidRPr="00F925CA">
        <w:rPr>
          <w:rFonts w:ascii="Times New Roman" w:eastAsia="等线" w:hAnsi="Times New Roman" w:cs="Times New Roman"/>
          <w:sz w:val="22"/>
          <w:szCs w:val="22"/>
        </w:rPr>
        <w:t>Sangon</w:t>
      </w:r>
      <w:proofErr w:type="spellEnd"/>
      <w:r w:rsidRPr="00F925CA">
        <w:rPr>
          <w:rFonts w:ascii="Times New Roman" w:eastAsia="等线" w:hAnsi="Times New Roman" w:cs="Times New Roman"/>
          <w:sz w:val="22"/>
          <w:szCs w:val="22"/>
        </w:rPr>
        <w:t xml:space="preserve"> Biotech, Shanghai, China).</w:t>
      </w:r>
    </w:p>
    <w:p w14:paraId="33449AF1" w14:textId="77777777" w:rsidR="00F925CA" w:rsidRPr="00F925CA" w:rsidRDefault="00F925CA" w:rsidP="00F925C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925CA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Western blotting</w:t>
      </w:r>
      <w:r w:rsidRPr="00F925CA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</w:p>
    <w:p w14:paraId="69F8E4D1" w14:textId="015A8E7D" w:rsidR="00F925CA" w:rsidRPr="00F925CA" w:rsidRDefault="00F925CA" w:rsidP="00F925CA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2"/>
          <w:szCs w:val="22"/>
        </w:rPr>
      </w:pPr>
      <w:r w:rsidRPr="00F925CA">
        <w:rPr>
          <w:rFonts w:ascii="Times New Roman" w:eastAsia="等线" w:hAnsi="Times New Roman" w:cs="Times New Roman"/>
          <w:sz w:val="22"/>
          <w:szCs w:val="22"/>
        </w:rPr>
        <w:t xml:space="preserve">Western blotting was used to evaluate the expression of GRPR, PSMA, and NTR1 in PC-3, LNCaP and DU145 cells. Samples (20μg per lane) were separated by 12% sodium dodecyl sulfate polyacrylamide gel electrophoresis (SDS-PAGE) and transferred to polyvinylidene fluoride (PVDF) membranes. Membranes were blocked with 5% defatted milk for 1.5 h at room temperature (temperature of 20-25°C) and, then incubated overnight at 4°C with primary antibodies: rabbit anti-NTR1 (1:1000 dilution, Abcam, ab117592), rabbit anti-GRPR (1:1000 dilution, Abcam, ab39883), mouse anti-PSMA (1:1000 dilution, Abcam, ab19071) and rabbit anti-GAPDH (1:2000 dilution, </w:t>
      </w:r>
      <w:proofErr w:type="spellStart"/>
      <w:r w:rsidRPr="00F925CA">
        <w:rPr>
          <w:rFonts w:ascii="Times New Roman" w:eastAsia="等线" w:hAnsi="Times New Roman" w:cs="Times New Roman"/>
          <w:sz w:val="22"/>
          <w:szCs w:val="22"/>
        </w:rPr>
        <w:t>Proteintech</w:t>
      </w:r>
      <w:proofErr w:type="spellEnd"/>
      <w:r w:rsidRPr="00F925CA">
        <w:rPr>
          <w:rFonts w:ascii="Times New Roman" w:eastAsia="等线" w:hAnsi="Times New Roman" w:cs="Times New Roman"/>
          <w:sz w:val="22"/>
          <w:szCs w:val="22"/>
        </w:rPr>
        <w:t>). The relative expression levels of protein were normalized by the ratio of target protein (PSMA, GRPR and NTR1) to GAPDH.</w:t>
      </w:r>
    </w:p>
    <w:p w14:paraId="4A056793" w14:textId="3661568F" w:rsidR="001C7712" w:rsidRPr="001C16D0" w:rsidRDefault="001C7712" w:rsidP="001C16D0">
      <w:pPr>
        <w:widowControl/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C16D0">
        <w:rPr>
          <w:rFonts w:ascii="Times New Roman" w:hAnsi="Times New Roman" w:cs="Times New Roman"/>
          <w:b/>
          <w:bCs/>
          <w:sz w:val="22"/>
          <w:szCs w:val="22"/>
        </w:rPr>
        <w:t>Radiolabeling and quality control</w:t>
      </w:r>
    </w:p>
    <w:p w14:paraId="11A48BAD" w14:textId="6EB07BD2" w:rsidR="001C7712" w:rsidRPr="001C16D0" w:rsidRDefault="001C16D0" w:rsidP="001C16D0">
      <w:pPr>
        <w:spacing w:beforeLines="50" w:before="156" w:afterLines="50" w:after="156" w:line="480" w:lineRule="auto"/>
        <w:rPr>
          <w:rFonts w:ascii="Times New Roman" w:eastAsia="等线" w:hAnsi="Times New Roman" w:cs="Times New Roman" w:hint="eastAsia"/>
          <w:sz w:val="22"/>
          <w:szCs w:val="22"/>
          <w:lang w:bidi="ar"/>
        </w:rPr>
      </w:pP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The precursor GRPR</w:t>
      </w:r>
      <w:bookmarkStart w:id="4" w:name="_Hlk99442424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(NOTA-RM26)</w:t>
      </w:r>
      <w:bookmarkEnd w:id="4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and NTR1(NOTA-NT) were obtained from GL </w:t>
      </w:r>
      <w:proofErr w:type="spellStart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Biochem</w:t>
      </w:r>
      <w:proofErr w:type="spellEnd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Company, the precursor PSMA(NOTA-PSMA617) was obtained from </w:t>
      </w:r>
      <w:proofErr w:type="spellStart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Huayi</w:t>
      </w:r>
      <w:proofErr w:type="spellEnd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Isotopes Company. GRPR, PSMA and NTR1 were radiolabeled with an automated module (ITM). </w:t>
      </w:r>
      <w:r w:rsidRPr="001C16D0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RM26, </w:t>
      </w:r>
      <w:bookmarkStart w:id="5" w:name="_Hlk127381855"/>
      <w:r w:rsidRPr="001C16D0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Ga</w:t>
      </w:r>
      <w:bookmarkEnd w:id="5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-NOTA-PSMA617, and </w:t>
      </w:r>
      <w:r w:rsidRPr="001C16D0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Ga-NOTA-NT was prepared according to a previously published method</w:t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fldChar w:fldCharType="begin">
          <w:fldData xml:space="preserve">PEVuZE5vdGU+PENpdGU+PEF1dGhvcj5HcmVpZmVuc3RlaW48L0F1dGhvcj48WWVhcj4yMDIwPC9Z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</w:fldData>
        </w:fldChar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instrText xml:space="preserve"> ADDIN EN.CITE </w:instrText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fldChar w:fldCharType="begin">
          <w:fldData xml:space="preserve">PEVuZE5vdGU+PENpdGU+PEF1dGhvcj5HcmVpZmVuc3RlaW48L0F1dGhvcj48WWVhcj4yMDIwPC9Z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</w:fldData>
        </w:fldChar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instrText xml:space="preserve"> ADDIN EN.CITE.DATA </w:instrText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fldChar w:fldCharType="end"/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fldChar w:fldCharType="separate"/>
      </w:r>
      <w:r w:rsidR="00280A69">
        <w:rPr>
          <w:rFonts w:ascii="Times New Roman" w:eastAsia="等线" w:hAnsi="Times New Roman" w:cs="Times New Roman"/>
          <w:noProof/>
          <w:sz w:val="22"/>
          <w:szCs w:val="22"/>
          <w:lang w:bidi="ar"/>
        </w:rPr>
        <w:t>[2]</w:t>
      </w:r>
      <w:r w:rsidR="00280A69">
        <w:rPr>
          <w:rFonts w:ascii="Times New Roman" w:eastAsia="等线" w:hAnsi="Times New Roman" w:cs="Times New Roman"/>
          <w:sz w:val="22"/>
          <w:szCs w:val="22"/>
          <w:lang w:bidi="ar"/>
        </w:rPr>
        <w:fldChar w:fldCharType="end"/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. Thirty µg precursor compounds (NOTA-RM26, NOTA-PSMA617, and NOTA-NT) were mixed with 1 ml of 0.25 mol/L </w:t>
      </w:r>
      <w:proofErr w:type="spellStart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NaOAc</w:t>
      </w:r>
      <w:proofErr w:type="spellEnd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aqueous solution, 1110–1295 MBq of</w:t>
      </w:r>
      <w:r w:rsidRPr="001C16D0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 xml:space="preserve"> 68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Ga was added to the reaction tube with 4 ml HCl (0.05 mol/L), and incubated at 90</w:t>
      </w:r>
      <w:r w:rsidRPr="001C16D0">
        <w:rPr>
          <w:rFonts w:ascii="Times New Roman" w:eastAsia="等线" w:hAnsi="Times New Roman" w:cs="Times New Roman" w:hint="eastAsia"/>
          <w:sz w:val="22"/>
          <w:szCs w:val="22"/>
          <w:lang w:bidi="ar"/>
        </w:rPr>
        <w:t>℃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for 10 min. Subsequently, 10 ml of deionized water was added to quench the reaction, and the product was purified by passing the reaction mixture over a Sep-Pack C18 cartridge. Next, 1 ml of ethanol and 10 ml of normal saline were used successively to wash and filter the product injection. The purity of labeled products 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lastRenderedPageBreak/>
        <w:t>was analyzed by HPLC using the chromatographic column ZORBAX SB-C18: mobile phase A was distilled water containing 0.1% TFA and mobile phase B was acetonitrile containing 0.1% TFA. Gradient elution was performed with 5% acetonitrile for 0-2min and 90% acetonitrile for 3-15 min. The peak times of</w:t>
      </w:r>
      <w:bookmarkStart w:id="6" w:name="_Hlk94707576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bookmarkStart w:id="7" w:name="_Hlk94707386"/>
      <w:r w:rsidRPr="001C16D0">
        <w:rPr>
          <w:rFonts w:ascii="Times New Roman" w:eastAsia="等线" w:hAnsi="Times New Roman" w:cs="Times New Roman"/>
          <w:kern w:val="0"/>
          <w:sz w:val="22"/>
          <w:szCs w:val="22"/>
          <w:vertAlign w:val="superscript"/>
          <w:lang w:bidi="ar"/>
        </w:rPr>
        <w:t>68</w:t>
      </w:r>
      <w:r w:rsidRPr="001C16D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 xml:space="preserve">Ga NOTA-RM26, </w:t>
      </w:r>
      <w:r w:rsidRPr="001C16D0">
        <w:rPr>
          <w:rFonts w:ascii="Times New Roman" w:eastAsia="等线" w:hAnsi="Times New Roman" w:cs="Times New Roman"/>
          <w:kern w:val="0"/>
          <w:sz w:val="22"/>
          <w:szCs w:val="22"/>
          <w:vertAlign w:val="superscript"/>
          <w:lang w:bidi="ar"/>
        </w:rPr>
        <w:t>68</w:t>
      </w:r>
      <w:r w:rsidRPr="001C16D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 xml:space="preserve">Ga-NOTA-PSMA617, and </w:t>
      </w:r>
      <w:r w:rsidRPr="001C16D0">
        <w:rPr>
          <w:rFonts w:ascii="Times New Roman" w:eastAsia="等线" w:hAnsi="Times New Roman" w:cs="Times New Roman"/>
          <w:kern w:val="0"/>
          <w:sz w:val="22"/>
          <w:szCs w:val="22"/>
          <w:vertAlign w:val="superscript"/>
          <w:lang w:bidi="ar"/>
        </w:rPr>
        <w:t>68</w:t>
      </w:r>
      <w:r w:rsidRPr="001C16D0">
        <w:rPr>
          <w:rFonts w:ascii="Times New Roman" w:eastAsia="等线" w:hAnsi="Times New Roman" w:cs="Times New Roman"/>
          <w:kern w:val="0"/>
          <w:sz w:val="22"/>
          <w:szCs w:val="22"/>
          <w:lang w:bidi="ar"/>
        </w:rPr>
        <w:t>Ga-NOTA-NT</w:t>
      </w:r>
      <w:bookmarkEnd w:id="6"/>
      <w:bookmarkEnd w:id="7"/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were 8.72, 7.32, and 10.89 min, respectively (</w:t>
      </w:r>
      <w:r w:rsidRPr="001C16D0"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Supplemental Figure 1, Supplemental Figure 2</w:t>
      </w:r>
      <w:r w:rsidRPr="001C16D0">
        <w:rPr>
          <w:rFonts w:ascii="Times New Roman" w:eastAsia="等线" w:hAnsi="Times New Roman" w:cs="Times New Roman"/>
          <w:sz w:val="22"/>
          <w:szCs w:val="22"/>
          <w:lang w:bidi="ar"/>
        </w:rPr>
        <w:t>). The purity of the products was more than 99%.</w:t>
      </w:r>
    </w:p>
    <w:p w14:paraId="368B2EDA" w14:textId="2CE41EED" w:rsidR="001C7712" w:rsidRPr="001C7712" w:rsidRDefault="001C7712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1C7712">
        <w:rPr>
          <w:rFonts w:ascii="Times New Roman" w:hAnsi="Times New Roman" w:cs="Times New Roman"/>
          <w:b/>
          <w:bCs/>
          <w:sz w:val="22"/>
          <w:szCs w:val="22"/>
        </w:rPr>
        <w:t>Animal imaging</w:t>
      </w:r>
    </w:p>
    <w:p w14:paraId="36FAC4C9" w14:textId="1DF06698" w:rsidR="001C7712" w:rsidRPr="001C7712" w:rsidRDefault="001C7712" w:rsidP="001C7712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b/>
          <w:bCs/>
          <w:i/>
          <w:iCs/>
          <w:sz w:val="22"/>
          <w:szCs w:val="22"/>
          <w:lang w:bidi="ar"/>
        </w:rPr>
      </w:pP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PET imaging analysis was performed when the tumor size reached approximately 500–900 mm3 (LNCaP mice xenograft around 6–8 weeks after cell inoculation, </w:t>
      </w:r>
      <w:bookmarkStart w:id="8" w:name="_Hlk93098900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PC-3 mice xenograft </w:t>
      </w:r>
      <w:bookmarkEnd w:id="8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around 4–6 weeks after cell inoculation). Mice were anesthetized by isoflurane inhalation before injecting 3.7 MBq of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RM26,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PSMA617, or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Ga-NOTA-NT. Small-animal PET/CT (</w:t>
      </w:r>
      <w:proofErr w:type="spellStart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Mediso</w:t>
      </w:r>
      <w:proofErr w:type="spellEnd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, Budapest, Hungary) imaging was performed 30 minutes after the injection. For visualization of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RM26,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PSMA617, and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NT uptake in different organs, PET images were decay-corrected using the half-life of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Ga(68mins) and normalized using the standardized uptake (SUV) factor defined as injected dose (</w:t>
      </w:r>
      <w:proofErr w:type="spellStart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kBq</w:t>
      </w:r>
      <w:proofErr w:type="spellEnd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) per g body weight. To calculate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RM26,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PSMA617, and </w:t>
      </w:r>
      <w:r w:rsidRPr="001C771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Ga-NOTA-NT SUV uptake in the tumor, regions of interest were drawn to define the volume of interest (VOI, mL) of the tumor in each m</w:t>
      </w:r>
      <w:r w:rsidR="00FE6010">
        <w:rPr>
          <w:rFonts w:ascii="Times New Roman" w:eastAsia="等线" w:hAnsi="Times New Roman" w:cs="Times New Roman" w:hint="eastAsia"/>
          <w:sz w:val="22"/>
          <w:szCs w:val="22"/>
          <w:lang w:bidi="ar"/>
        </w:rPr>
        <w:t>ous</w:t>
      </w:r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e. The xenograft was soaked in 4% paraformaldehyde after imaging. After fixation, dehydration, paraffin embedding, and sectioning, the expression of GRPR, PSMA, and NTR1 was detected by immunohistochemical staining using the following primary antibodies: rabbit anti-GRPR (ab39883, Abcam), rabbit anti-PSMA (13163-1-AP, </w:t>
      </w:r>
      <w:proofErr w:type="spellStart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Proteinch</w:t>
      </w:r>
      <w:proofErr w:type="spellEnd"/>
      <w:r w:rsidRPr="001C7712">
        <w:rPr>
          <w:rFonts w:ascii="Times New Roman" w:eastAsia="等线" w:hAnsi="Times New Roman" w:cs="Times New Roman"/>
          <w:sz w:val="22"/>
          <w:szCs w:val="22"/>
          <w:lang w:bidi="ar"/>
        </w:rPr>
        <w:t>, USA), mouse anti-NTR1 (sc-393205, Santa Cruz Biotechnology, USA).</w:t>
      </w:r>
    </w:p>
    <w:p w14:paraId="4D3BACCB" w14:textId="77777777" w:rsidR="001C7712" w:rsidRPr="001C7712" w:rsidRDefault="001C7712">
      <w:pPr>
        <w:widowControl/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1AF57356" w14:textId="66F44EFA" w:rsidR="001C7712" w:rsidRDefault="001C7712">
      <w:pPr>
        <w:widowControl/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E26D102" w14:textId="32845D20" w:rsidR="00477478" w:rsidRPr="00FF6B02" w:rsidRDefault="00477478" w:rsidP="00477478">
      <w:pPr>
        <w:spacing w:beforeLines="50" w:before="156" w:afterLines="50" w:after="156" w:line="348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FF6B02">
        <w:rPr>
          <w:rFonts w:ascii="Times New Roman" w:hAnsi="Times New Roman" w:cs="Times New Roman"/>
          <w:sz w:val="22"/>
          <w:szCs w:val="22"/>
        </w:rPr>
        <w:lastRenderedPageBreak/>
        <w:t>Supplemental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Figure</w:t>
      </w:r>
      <w:r w:rsidRPr="00FF6B02">
        <w:rPr>
          <w:rFonts w:ascii="Times New Roman" w:hAnsi="Times New Roman" w:cs="Times New Roman"/>
          <w:sz w:val="22"/>
          <w:szCs w:val="22"/>
        </w:rPr>
        <w:t xml:space="preserve"> 1 Chemical structure of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RM26,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PSMA617, and </w:t>
      </w:r>
      <w:r w:rsidRPr="00FF6B02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FF6B02">
        <w:rPr>
          <w:rFonts w:ascii="Times New Roman" w:eastAsia="等线" w:hAnsi="Times New Roman" w:cs="Times New Roman"/>
          <w:sz w:val="22"/>
          <w:szCs w:val="22"/>
          <w:lang w:bidi="ar"/>
        </w:rPr>
        <w:t>Ga-NOTA-NT</w:t>
      </w:r>
    </w:p>
    <w:p w14:paraId="1657A9D5" w14:textId="74B76B7C" w:rsidR="00477478" w:rsidRPr="000B6CC9" w:rsidRDefault="00477478" w:rsidP="00477478">
      <w:pPr>
        <w:spacing w:beforeLines="50" w:before="156" w:afterLines="50" w:after="156" w:line="34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BA36A5C" wp14:editId="6640CA15">
            <wp:extent cx="5041392" cy="3779520"/>
            <wp:effectExtent l="0" t="0" r="6985" b="0"/>
            <wp:docPr id="15120276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027677" name="图片 15120276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6CBD9" w14:textId="77777777" w:rsidR="00477478" w:rsidRDefault="00477478">
      <w:pPr>
        <w:widowControl/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22D374E" w14:textId="54E93A84" w:rsidR="00477478" w:rsidRPr="000B6CC9" w:rsidRDefault="00477478" w:rsidP="00477478">
      <w:pPr>
        <w:spacing w:beforeLines="50" w:before="156" w:afterLines="50" w:after="156" w:line="348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 w:rsidRPr="000B6CC9">
        <w:rPr>
          <w:rFonts w:ascii="Times New Roman" w:hAnsi="Times New Roman" w:cs="Times New Roman"/>
          <w:sz w:val="22"/>
          <w:szCs w:val="22"/>
        </w:rPr>
        <w:lastRenderedPageBreak/>
        <w:t>Supplemental</w:t>
      </w:r>
      <w:r w:rsidRPr="000B6CC9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Figure</w:t>
      </w:r>
      <w:r w:rsidRPr="000B6CC9" w:rsidDel="009140B8">
        <w:rPr>
          <w:rFonts w:ascii="Times New Roman" w:hAnsi="Times New Roman" w:cs="Times New Roman"/>
          <w:sz w:val="22"/>
          <w:szCs w:val="22"/>
        </w:rPr>
        <w:t xml:space="preserve"> </w:t>
      </w:r>
      <w:r w:rsidRPr="000B6CC9">
        <w:rPr>
          <w:rFonts w:ascii="Times New Roman" w:hAnsi="Times New Roman" w:cs="Times New Roman"/>
          <w:sz w:val="22"/>
          <w:szCs w:val="22"/>
        </w:rPr>
        <w:t>2</w:t>
      </w:r>
      <w:r w:rsidRPr="000B6CC9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HPLC analysis </w:t>
      </w:r>
      <w:r w:rsidRPr="000B6CC9">
        <w:rPr>
          <w:rFonts w:ascii="Times New Roman" w:hAnsi="Times New Roman" w:cs="Times New Roman"/>
          <w:sz w:val="22"/>
          <w:szCs w:val="22"/>
        </w:rPr>
        <w:t xml:space="preserve">of </w:t>
      </w:r>
      <w:r w:rsidRPr="000B6CC9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0B6CC9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RM26, </w:t>
      </w:r>
      <w:r w:rsidRPr="000B6CC9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0B6CC9">
        <w:rPr>
          <w:rFonts w:ascii="Times New Roman" w:eastAsia="等线" w:hAnsi="Times New Roman" w:cs="Times New Roman"/>
          <w:sz w:val="22"/>
          <w:szCs w:val="22"/>
          <w:lang w:bidi="ar"/>
        </w:rPr>
        <w:t xml:space="preserve">Ga-NOTA-PSMA617, and </w:t>
      </w:r>
      <w:r w:rsidRPr="000B6CC9"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68</w:t>
      </w:r>
      <w:r w:rsidRPr="000B6CC9">
        <w:rPr>
          <w:rFonts w:ascii="Times New Roman" w:eastAsia="等线" w:hAnsi="Times New Roman" w:cs="Times New Roman"/>
          <w:sz w:val="22"/>
          <w:szCs w:val="22"/>
          <w:lang w:bidi="ar"/>
        </w:rPr>
        <w:t>Ga-NOTA-NT</w:t>
      </w:r>
    </w:p>
    <w:p w14:paraId="1E062E31" w14:textId="59845D2A" w:rsidR="00477478" w:rsidRDefault="00477478" w:rsidP="00477478">
      <w:pPr>
        <w:spacing w:beforeLines="50" w:before="156" w:afterLines="50" w:after="156" w:line="480" w:lineRule="auto"/>
        <w:jc w:val="left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8"/>
          <w:szCs w:val="28"/>
          <w:lang w:bidi="ar"/>
        </w:rPr>
        <w:drawing>
          <wp:inline distT="0" distB="0" distL="0" distR="0" wp14:anchorId="45F6E7CE" wp14:editId="1392151E">
            <wp:extent cx="5041392" cy="3782568"/>
            <wp:effectExtent l="0" t="0" r="6985" b="8890"/>
            <wp:docPr id="8665796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579677" name="图片 86657967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78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CCD18" w14:textId="2BD4CFB0" w:rsidR="00984FE2" w:rsidRDefault="00984FE2">
      <w:pPr>
        <w:widowControl/>
        <w:spacing w:after="0" w:line="240" w:lineRule="auto"/>
        <w:jc w:val="left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br w:type="page"/>
      </w:r>
    </w:p>
    <w:p w14:paraId="08778C90" w14:textId="77777777" w:rsidR="00280A69" w:rsidRDefault="00984FE2" w:rsidP="00477478">
      <w:pPr>
        <w:spacing w:beforeLines="50" w:before="156" w:afterLines="50" w:after="156" w:line="480" w:lineRule="auto"/>
        <w:jc w:val="left"/>
        <w:rPr>
          <w:noProof/>
        </w:rPr>
      </w:pPr>
      <w:r w:rsidRPr="000B6CC9">
        <w:rPr>
          <w:rFonts w:ascii="Times New Roman" w:hAnsi="Times New Roman" w:cs="Times New Roman"/>
          <w:sz w:val="22"/>
          <w:szCs w:val="22"/>
        </w:rPr>
        <w:lastRenderedPageBreak/>
        <w:t>Supplemental</w:t>
      </w:r>
      <w:r w:rsidRPr="000B6CC9">
        <w:rPr>
          <w:rFonts w:ascii="Times New Roman" w:eastAsia="等线" w:hAnsi="Times New Roman" w:cs="Times New Roman"/>
          <w:sz w:val="22"/>
          <w:szCs w:val="22"/>
          <w:lang w:bidi="ar"/>
        </w:rPr>
        <w:t xml:space="preserve"> Figure</w:t>
      </w:r>
      <w:r w:rsidRPr="000B6CC9" w:rsidDel="009140B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3 </w:t>
      </w:r>
      <w:r w:rsidR="008F3657" w:rsidRPr="008F3657">
        <w:rPr>
          <w:rFonts w:ascii="Times New Roman" w:hAnsi="Times New Roman" w:cs="Times New Roman"/>
          <w:sz w:val="22"/>
          <w:szCs w:val="22"/>
        </w:rPr>
        <w:t xml:space="preserve">The uncropped western blots. </w:t>
      </w:r>
      <w:r w:rsidR="00931688">
        <w:rPr>
          <w:rFonts w:ascii="Times New Roman" w:hAnsi="Times New Roman"/>
          <w:color w:val="000000" w:themeColor="text1"/>
          <w:kern w:val="0"/>
          <w:szCs w:val="21"/>
        </w:rPr>
        <w:t xml:space="preserve">We </w:t>
      </w:r>
      <w:r w:rsidR="00931688">
        <w:rPr>
          <w:rFonts w:ascii="Times New Roman" w:hAnsi="Times New Roman"/>
          <w:kern w:val="0"/>
          <w:szCs w:val="21"/>
        </w:rPr>
        <w:t>cropped the picture height and width to make the image more beautiful</w:t>
      </w:r>
      <w:r w:rsidR="00B32411">
        <w:rPr>
          <w:rFonts w:ascii="Times New Roman" w:hAnsi="Times New Roman" w:hint="eastAsia"/>
          <w:kern w:val="0"/>
          <w:szCs w:val="21"/>
        </w:rPr>
        <w:t xml:space="preserve">, </w:t>
      </w:r>
      <w:r w:rsidR="00B32411">
        <w:rPr>
          <w:rFonts w:ascii="Times New Roman" w:hAnsi="Times New Roman" w:cs="Times New Roman"/>
          <w:kern w:val="0"/>
          <w:szCs w:val="21"/>
        </w:rPr>
        <w:t>and did not edit the data arrangement</w:t>
      </w:r>
      <w:r w:rsidR="00931688">
        <w:rPr>
          <w:rFonts w:ascii="Times New Roman" w:hAnsi="Times New Roman"/>
          <w:kern w:val="0"/>
          <w:szCs w:val="21"/>
        </w:rPr>
        <w:t xml:space="preserve">. </w:t>
      </w:r>
      <w:r w:rsidR="008F3657" w:rsidRPr="008F3657">
        <w:rPr>
          <w:rFonts w:ascii="Times New Roman" w:hAnsi="Times New Roman" w:cs="Times New Roman"/>
          <w:sz w:val="22"/>
          <w:szCs w:val="22"/>
        </w:rPr>
        <w:t xml:space="preserve">the uncropped gels belonging to figure </w:t>
      </w:r>
      <w:r w:rsidR="00AA5986">
        <w:rPr>
          <w:rFonts w:ascii="Times New Roman" w:hAnsi="Times New Roman" w:cs="Times New Roman" w:hint="eastAsia"/>
          <w:sz w:val="22"/>
          <w:szCs w:val="22"/>
        </w:rPr>
        <w:t>5-c</w:t>
      </w:r>
      <w:r w:rsidR="00931688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F3657" w:rsidRPr="008F3657">
        <w:rPr>
          <w:rFonts w:ascii="Times New Roman" w:hAnsi="Times New Roman" w:cs="Times New Roman"/>
          <w:sz w:val="22"/>
          <w:szCs w:val="22"/>
        </w:rPr>
        <w:t>panel.</w:t>
      </w:r>
      <w:r w:rsidR="001C585C" w:rsidRPr="001C585C">
        <w:rPr>
          <w:noProof/>
        </w:rPr>
        <w:t xml:space="preserve"> </w:t>
      </w:r>
      <w:r w:rsidR="001C585C">
        <w:rPr>
          <w:noProof/>
        </w:rPr>
        <w:drawing>
          <wp:inline distT="0" distB="0" distL="0" distR="0" wp14:anchorId="3D9895C7" wp14:editId="4E955D55">
            <wp:extent cx="6188710" cy="3482975"/>
            <wp:effectExtent l="0" t="0" r="2540" b="3175"/>
            <wp:docPr id="529969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8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052C4" w14:textId="77777777" w:rsidR="00280A69" w:rsidRDefault="00280A69" w:rsidP="00477478">
      <w:pPr>
        <w:spacing w:beforeLines="50" w:before="156" w:afterLines="50" w:after="156" w:line="480" w:lineRule="auto"/>
        <w:jc w:val="left"/>
        <w:rPr>
          <w:noProof/>
        </w:rPr>
      </w:pPr>
    </w:p>
    <w:p w14:paraId="658FF762" w14:textId="77777777" w:rsidR="00280A69" w:rsidRPr="00280A69" w:rsidRDefault="00280A69" w:rsidP="00280A69">
      <w:pPr>
        <w:pStyle w:val="EndNoteBibliography"/>
        <w:spacing w:after="0"/>
      </w:pPr>
      <w:r>
        <w:rPr>
          <w:rFonts w:ascii="Times New Roman" w:hAnsi="Times New Roman" w:cs="Times New Roman"/>
          <w:b/>
          <w:bCs/>
          <w:sz w:val="28"/>
          <w:szCs w:val="28"/>
          <w:lang w:bidi="ar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28"/>
          <w:lang w:bidi="ar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8"/>
          <w:szCs w:val="28"/>
          <w:lang w:bidi="ar"/>
        </w:rPr>
        <w:fldChar w:fldCharType="separate"/>
      </w:r>
      <w:r w:rsidRPr="00280A69">
        <w:t>1.</w:t>
      </w:r>
      <w:r w:rsidRPr="00280A69">
        <w:tab/>
        <w:t>Yin X, Wang M, Wang H, Deng H, He T, Tan Y, et al. Evaluation of neurotensin receptor 1 as a potential imaging target in pancreatic ductal adenocarcinoma. Amino Acids. 2017;49:1325-35. doi:10.1007/s00726-017-2430-5.</w:t>
      </w:r>
    </w:p>
    <w:p w14:paraId="75F32E15" w14:textId="77777777" w:rsidR="00280A69" w:rsidRPr="00280A69" w:rsidRDefault="00280A69" w:rsidP="00280A69">
      <w:pPr>
        <w:pStyle w:val="EndNoteBibliography"/>
      </w:pPr>
      <w:r w:rsidRPr="00280A69">
        <w:t>2.</w:t>
      </w:r>
      <w:r w:rsidRPr="00280A69">
        <w:tab/>
        <w:t>Greifenstein L, Engelbogen N, Lahnif H, Sinnes JP, Bergmann R, Bachmann M, et al. Synthesis, Labeling and Preclinical Evaluation of a Squaric Acid Containing PSMA Inhibitor Labeled with (68) Ga: A Comparison with PSMA-11 and PSMA-617. ChemMedChem. 2020;15:695-704. doi:10.1002/cmdc.201900559.</w:t>
      </w:r>
    </w:p>
    <w:p w14:paraId="1E304EBC" w14:textId="508413AA" w:rsidR="00984FE2" w:rsidRPr="00477478" w:rsidRDefault="00280A69" w:rsidP="00477478">
      <w:pPr>
        <w:spacing w:beforeLines="50" w:before="156" w:afterLines="50" w:after="156" w:line="480" w:lineRule="auto"/>
        <w:jc w:val="left"/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  <w:lang w:bidi="ar"/>
        </w:rPr>
        <w:fldChar w:fldCharType="end"/>
      </w:r>
    </w:p>
    <w:sectPr w:rsidR="00984FE2" w:rsidRPr="00477478" w:rsidSect="005E7A1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8DA538" w14:textId="77777777" w:rsidR="006559D1" w:rsidRDefault="006559D1" w:rsidP="00477478">
      <w:pPr>
        <w:spacing w:after="0" w:line="240" w:lineRule="auto"/>
      </w:pPr>
      <w:r>
        <w:separator/>
      </w:r>
    </w:p>
  </w:endnote>
  <w:endnote w:type="continuationSeparator" w:id="0">
    <w:p w14:paraId="157C9F03" w14:textId="77777777" w:rsidR="006559D1" w:rsidRDefault="006559D1" w:rsidP="00477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3CB61" w14:textId="77777777" w:rsidR="006559D1" w:rsidRDefault="006559D1" w:rsidP="00477478">
      <w:pPr>
        <w:spacing w:after="0" w:line="240" w:lineRule="auto"/>
      </w:pPr>
      <w:r>
        <w:separator/>
      </w:r>
    </w:p>
  </w:footnote>
  <w:footnote w:type="continuationSeparator" w:id="0">
    <w:p w14:paraId="414E90C3" w14:textId="77777777" w:rsidR="006559D1" w:rsidRDefault="006559D1" w:rsidP="00477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92fpvmdap53ezwacvzz0g250vepfsffxw&quot;&gt;My EndNote Library2.0&lt;record-ids&gt;&lt;item&gt;10&lt;/item&gt;&lt;/record-ids&gt;&lt;/item&gt;&lt;/Libraries&gt;"/>
  </w:docVars>
  <w:rsids>
    <w:rsidRoot w:val="00145966"/>
    <w:rsid w:val="00012B81"/>
    <w:rsid w:val="00145966"/>
    <w:rsid w:val="001C16D0"/>
    <w:rsid w:val="001C585C"/>
    <w:rsid w:val="001C7712"/>
    <w:rsid w:val="00280A69"/>
    <w:rsid w:val="0031690B"/>
    <w:rsid w:val="00477478"/>
    <w:rsid w:val="004E07AF"/>
    <w:rsid w:val="005106B8"/>
    <w:rsid w:val="005D3CA0"/>
    <w:rsid w:val="005E7A1F"/>
    <w:rsid w:val="006559D1"/>
    <w:rsid w:val="00723912"/>
    <w:rsid w:val="00871D1F"/>
    <w:rsid w:val="008E6846"/>
    <w:rsid w:val="008F3657"/>
    <w:rsid w:val="00931688"/>
    <w:rsid w:val="00984FE2"/>
    <w:rsid w:val="00AA5986"/>
    <w:rsid w:val="00AC71BA"/>
    <w:rsid w:val="00B32411"/>
    <w:rsid w:val="00B54418"/>
    <w:rsid w:val="00DA4F8E"/>
    <w:rsid w:val="00F925CA"/>
    <w:rsid w:val="00FE6010"/>
    <w:rsid w:val="00FF6B02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543C0"/>
  <w15:chartTrackingRefBased/>
  <w15:docId w15:val="{70E9061A-26BA-4F5E-8CA6-071B869B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478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4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47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80A69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0A69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80A69"/>
    <w:pPr>
      <w:spacing w:line="240" w:lineRule="auto"/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0A69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7</Pages>
  <Words>1179</Words>
  <Characters>6722</Characters>
  <Application>Microsoft Office Word</Application>
  <DocSecurity>0</DocSecurity>
  <Lines>56</Lines>
  <Paragraphs>15</Paragraphs>
  <ScaleCrop>false</ScaleCrop>
  <Company/>
  <LinksUpToDate>false</LinksUpToDate>
  <CharactersWithSpaces>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肖</dc:creator>
  <cp:keywords/>
  <dc:description/>
  <cp:lastModifiedBy>智慧 房</cp:lastModifiedBy>
  <cp:revision>20</cp:revision>
  <dcterms:created xsi:type="dcterms:W3CDTF">2023-11-09T11:17:00Z</dcterms:created>
  <dcterms:modified xsi:type="dcterms:W3CDTF">2024-05-14T09:39:00Z</dcterms:modified>
</cp:coreProperties>
</file>